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5"/>
        <w:gridCol w:w="556"/>
        <w:gridCol w:w="1122"/>
        <w:gridCol w:w="574"/>
        <w:gridCol w:w="1477"/>
        <w:gridCol w:w="1122"/>
      </w:tblGrid>
      <w:tr w:rsidR="00010561" w:rsidRPr="00CC0A1E" w14:paraId="7CAF4EAF" w14:textId="77777777" w:rsidTr="003633B0">
        <w:trPr>
          <w:trHeight w:val="290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64AE" w14:textId="6813D884" w:rsidR="00010561" w:rsidRPr="00CC0A1E" w:rsidRDefault="001C6C75" w:rsidP="00396035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upplementary</w:t>
            </w:r>
            <w:r w:rsidR="002D31B6" w:rsidRPr="00396035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010561" w:rsidRPr="00396035">
              <w:rPr>
                <w:rFonts w:ascii="Times New Roman" w:hAnsi="Times New Roman"/>
                <w:b/>
                <w:sz w:val="18"/>
                <w:szCs w:val="18"/>
              </w:rPr>
              <w:t>Table 1: Participant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characteristics by exposure to </w:t>
            </w:r>
            <w:r w:rsidR="00396035">
              <w:rPr>
                <w:rFonts w:ascii="Times New Roman" w:hAnsi="Times New Roman"/>
                <w:b/>
                <w:sz w:val="18"/>
                <w:szCs w:val="18"/>
              </w:rPr>
              <w:t xml:space="preserve">2 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>dose</w:t>
            </w:r>
            <w:r w:rsidR="00396035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versus 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  <w:u w:val="single"/>
              </w:rPr>
              <w:t xml:space="preserve">&gt; </w:t>
            </w:r>
            <w:r w:rsidR="00396035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3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doses of IPTp-SP</w:t>
            </w:r>
          </w:p>
        </w:tc>
      </w:tr>
      <w:tr w:rsidR="00010561" w:rsidRPr="00CC0A1E" w14:paraId="0510A258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A89DB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812E" w14:textId="731035EA" w:rsidR="00010561" w:rsidRPr="00CC0A1E" w:rsidRDefault="00010561" w:rsidP="00850DD4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Doses of SP received – number 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ADD5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 </w:t>
            </w:r>
          </w:p>
        </w:tc>
      </w:tr>
      <w:tr w:rsidR="00010561" w:rsidRPr="00CC0A1E" w14:paraId="11F7EEB5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B4E7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DED4" w14:textId="429705CC" w:rsidR="00010561" w:rsidRPr="00CC0A1E" w:rsidRDefault="00663006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dose</w:t>
            </w: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4DD9" w14:textId="6E1A2813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&gt;</w:t>
            </w: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663006" w:rsidRPr="00CC0A1E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 dose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47B7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 </w:t>
            </w:r>
          </w:p>
        </w:tc>
      </w:tr>
      <w:tr w:rsidR="00010561" w:rsidRPr="00CC0A1E" w14:paraId="6CFC792C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D4436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  <w:r w:rsidRPr="00CC0A1E">
              <w:rPr>
                <w:rFonts w:ascii="Times New Roman" w:hAnsi="Times New Roman"/>
                <w:i/>
                <w:sz w:val="18"/>
                <w:szCs w:val="18"/>
              </w:rPr>
              <w:t>Characteristics at enrolmen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ADC7" w14:textId="3CC9FCC5" w:rsidR="00010561" w:rsidRPr="00CC0A1E" w:rsidRDefault="00663006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n = 310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5CF9" w14:textId="65A189EE" w:rsidR="00010561" w:rsidRPr="00CC0A1E" w:rsidRDefault="00663006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n = 28</w:t>
            </w:r>
            <w:r w:rsidR="00010561" w:rsidRPr="00CC0A1E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8057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010561" w:rsidRPr="00CC0A1E" w14:paraId="30166775" w14:textId="77777777" w:rsidTr="00CC0A1E">
        <w:trPr>
          <w:trHeight w:val="98"/>
        </w:trPr>
        <w:tc>
          <w:tcPr>
            <w:tcW w:w="417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17895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Age of participants 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BBFAD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517A1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855C6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886A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0B2C" w14:textId="1AB45CD9" w:rsidR="00010561" w:rsidRPr="00CC0A1E" w:rsidRDefault="00CC0A1E" w:rsidP="00CC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DB7760" w:rsidRPr="00CC0A1E" w14:paraId="4673FC32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BD07D" w14:textId="3B625270" w:rsidR="00DB7760" w:rsidRPr="00CC0A1E" w:rsidRDefault="00DB7760" w:rsidP="00DB7760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ean (SD)</w:t>
            </w:r>
            <w:r w:rsidR="00850DD4" w:rsidRPr="00CC0A1E">
              <w:rPr>
                <w:rFonts w:ascii="Times New Roman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A3536" w14:textId="376DF42F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81E61" w14:textId="1FCC37F2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226D5" w14:textId="08E01135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5.2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8B10A" w14:textId="1421D421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4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CA99E" w14:textId="77777777" w:rsidR="00DB7760" w:rsidRPr="00CC0A1E" w:rsidRDefault="00DB7760" w:rsidP="00DB776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7760" w:rsidRPr="00CC0A1E" w14:paraId="4230923C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F649" w14:textId="215D89F1" w:rsidR="00DB7760" w:rsidRPr="00CC0A1E" w:rsidRDefault="00DB7760" w:rsidP="00850DD4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edian (IQR)</w:t>
            </w:r>
            <w:r w:rsidR="00850DD4" w:rsidRPr="00CC0A1E">
              <w:rPr>
                <w:rFonts w:ascii="Times New Roman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B2C7A" w14:textId="0266D3ED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63BFC" w14:textId="5B4E165B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0.0, 3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7E92C" w14:textId="22538046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9006D" w14:textId="7DD11A2E" w:rsidR="00DB7760" w:rsidRPr="00CC0A1E" w:rsidRDefault="00DB7760" w:rsidP="00DB776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0.0, 30.0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1F4FE" w14:textId="77777777" w:rsidR="00DB7760" w:rsidRPr="00CC0A1E" w:rsidRDefault="00DB7760" w:rsidP="00DB776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31B6" w:rsidRPr="00CC0A1E" w14:paraId="111AC012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D93E" w14:textId="77777777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90A5E" w14:textId="4B05095E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FB91A" w14:textId="4C13DCC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CE526" w14:textId="6FA43315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FC050" w14:textId="43C21D0F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1B146" w14:textId="54F04D79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479</w:t>
            </w:r>
          </w:p>
        </w:tc>
      </w:tr>
      <w:tr w:rsidR="002D31B6" w:rsidRPr="00CC0A1E" w14:paraId="67320CD8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72CE8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2AD3B" w14:textId="1DF44819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C67F5" w14:textId="7AD6254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9.7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CEC56" w14:textId="7F826DF0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359E9" w14:textId="7C47B47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2.1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D221A" w14:textId="65E284EE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702FA63B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3ACAA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arried, divorced/separated or widowed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3A258" w14:textId="4C9EE63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7C05E" w14:textId="15B9144A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0.3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BAB0A" w14:textId="185F962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D971D" w14:textId="40180B5C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77.9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B36BB" w14:textId="77777777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31B6" w:rsidRPr="00CC0A1E" w14:paraId="4A61E935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920D7" w14:textId="77777777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>Age at sexual debut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DB83D" w14:textId="2324E7F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1D7CB" w14:textId="6AAD463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08C91" w14:textId="6E831605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D8067" w14:textId="6E7D45B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3AE48" w14:textId="47828787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</w:tr>
      <w:tr w:rsidR="002D31B6" w:rsidRPr="00CC0A1E" w14:paraId="5EB7B37E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C630F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 xml:space="preserve"> &lt; 15 years of ag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0F0E6" w14:textId="1B71915A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64EBD" w14:textId="6E94BD1D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8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7A8CA" w14:textId="260EA17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3183C" w14:textId="6670A3E5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0.0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5A13E" w14:textId="31B2638D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4D325494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DDF3C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CC0A1E">
              <w:rPr>
                <w:rFonts w:ascii="Times New Roman" w:hAnsi="Times New Roman"/>
                <w:sz w:val="18"/>
                <w:szCs w:val="18"/>
              </w:rPr>
              <w:t xml:space="preserve"> 15 years of ag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9E14E" w14:textId="1426E023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54561" w14:textId="42FD35D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77.7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35E20" w14:textId="5840DCFD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EBAD5" w14:textId="5A68E1F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76.4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2429D" w14:textId="0C1EB9D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69B14063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39FEA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A87F0" w14:textId="41B97779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DB0F2" w14:textId="5C174516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5.5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9F495" w14:textId="4E8D3D3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8A23E" w14:textId="22CD22D7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3.6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4E6A5" w14:textId="4D657E6A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5EF279FA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00289" w14:textId="77777777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>Number of lifetime sexual partners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E232E" w14:textId="6E77F34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85448" w14:textId="7945A890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62D50" w14:textId="13C6381F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54A21" w14:textId="2B82AB8D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99553" w14:textId="3794F417" w:rsidR="002D31B6" w:rsidRPr="00CC0A1E" w:rsidRDefault="002D31B6" w:rsidP="00242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2D31B6" w:rsidRPr="00CC0A1E" w14:paraId="44166EDD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4A15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 partner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CCE70" w14:textId="02348D4A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86B1D" w14:textId="3602677E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9.0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21BDE" w14:textId="3116555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3CF72" w14:textId="217D3DC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3.9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9F9F2" w14:textId="710277EC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3E3F3812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7E5BC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 partners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521C8" w14:textId="7D6F76F8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DD03F" w14:textId="413D25C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7.1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CB84" w14:textId="346AEDF9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E5D7F" w14:textId="59A2F5F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8.1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5A31B" w14:textId="75226CE0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16A464C6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6EEA5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 partners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DFD32" w14:textId="5790786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7250D" w14:textId="78BA7D68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5.7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56546" w14:textId="6A6B692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B0A83" w14:textId="4754DE8A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6.5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F4CDC" w14:textId="3D374C84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60734CA1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AB308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 or more partners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30F1B" w14:textId="64951060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72014" w14:textId="764CE8F3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.2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66B9F" w14:textId="11C11E4C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69C2" w14:textId="6ACA94A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1.5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51DC1" w14:textId="4C5A8735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7C946920" w14:textId="77777777" w:rsidTr="00503909">
        <w:trPr>
          <w:trHeight w:val="290"/>
        </w:trPr>
        <w:tc>
          <w:tcPr>
            <w:tcW w:w="417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F9C52" w14:textId="77777777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Gravidae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CDBD8" w14:textId="7BABC2B5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AB014" w14:textId="14F26C7A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1DB77" w14:textId="12C9505B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D39E0" w14:textId="6F062B60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21174" w14:textId="5171406D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936</w:t>
            </w:r>
          </w:p>
        </w:tc>
      </w:tr>
      <w:tr w:rsidR="002D31B6" w:rsidRPr="00CC0A1E" w14:paraId="252198D8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1F698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Primigravida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E1CBB" w14:textId="184D085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100E9" w14:textId="12F42C33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7.7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CAF5B" w14:textId="73347F31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FFF30" w14:textId="6DAC84D6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8.2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DB910" w14:textId="0E70E5CE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5FEDEA24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15E07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Secundigravida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0F7EE" w14:textId="7B8A2E86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42094" w14:textId="364E3E73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3.5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2B3AA" w14:textId="15BB0A32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38229" w14:textId="0BA51BC6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2.5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52D0B" w14:textId="582729C2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2D31B6" w:rsidRPr="00CC0A1E" w14:paraId="00AB8AA9" w14:textId="77777777" w:rsidTr="00503909">
        <w:trPr>
          <w:trHeight w:val="290"/>
        </w:trPr>
        <w:tc>
          <w:tcPr>
            <w:tcW w:w="417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C5DB1" w14:textId="77777777" w:rsidR="002D31B6" w:rsidRPr="00CC0A1E" w:rsidRDefault="002D31B6" w:rsidP="002D31B6">
            <w:pPr>
              <w:pStyle w:val="NoSpacing"/>
              <w:spacing w:line="480" w:lineRule="auto"/>
              <w:ind w:left="269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ultigravidae</w:t>
            </w:r>
          </w:p>
        </w:tc>
        <w:tc>
          <w:tcPr>
            <w:tcW w:w="55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31762" w14:textId="6C651F4E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4DA67" w14:textId="020BC0AD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8.7)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B660E" w14:textId="3BF220CB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47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6E93F" w14:textId="1744EF25" w:rsidR="002D31B6" w:rsidRPr="00CC0A1E" w:rsidRDefault="002D31B6" w:rsidP="002D31B6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9.3)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EFEA4" w14:textId="4A970ED8" w:rsidR="002D31B6" w:rsidRPr="00CC0A1E" w:rsidRDefault="002D31B6" w:rsidP="002D31B6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31B52B79" w14:textId="77777777" w:rsidTr="00503909">
        <w:trPr>
          <w:trHeight w:val="290"/>
        </w:trPr>
        <w:tc>
          <w:tcPr>
            <w:tcW w:w="417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27E5" w14:textId="7777777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Wealth Quintiles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665E" w14:textId="20DD497D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F1D9" w14:textId="44F86CF9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F988" w14:textId="0ECF8062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4BF3B" w14:textId="58091D76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18B2" w14:textId="7BA6AB69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379</w:t>
            </w:r>
          </w:p>
        </w:tc>
      </w:tr>
      <w:tr w:rsidR="003633B0" w:rsidRPr="00CC0A1E" w14:paraId="4C0A8A85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18D63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Lowes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9CCEE" w14:textId="70B2E9E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7A89E" w14:textId="5ACA6AE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C8D4A" w14:textId="635BE23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52C31" w14:textId="1958490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6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D4B9C" w14:textId="6AF60BB2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13DB680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0EB0E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Secon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650A7" w14:textId="3176008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0E4F9" w14:textId="43ED5F42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CD0D1" w14:textId="4A77C72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3A9C9" w14:textId="0CC5B44B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8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53EEA" w14:textId="17A26582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4709B148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1D5C3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idd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28D28" w14:textId="0D794EA4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DFFE9" w14:textId="544E5B6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F7950" w14:textId="01C8D7EB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F2F0" w14:textId="2DA933EC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9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DCB36" w14:textId="4F39BAC0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5FA8806F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2E8C0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Fourt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80688" w14:textId="42839CDE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F881D" w14:textId="1C00E1A2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5B25B" w14:textId="7B236D20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7FD29" w14:textId="3E8D651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FF43" w14:textId="516B4E63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45F7AB1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40D05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Highes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46BD5" w14:textId="68274036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99D40" w14:textId="13D26AA7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760A" w14:textId="13F639C8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75D03" w14:textId="4E5EFA8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1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80DD7" w14:textId="2CBE34F5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096E2098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BCE8D" w14:textId="7777777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Bed net ownershi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C35A" w14:textId="06344851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1C26" w14:textId="54CE82D6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D071" w14:textId="31D31B84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7BF5" w14:textId="68B57A4B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380D" w14:textId="3F4D5135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564</w:t>
            </w:r>
          </w:p>
        </w:tc>
      </w:tr>
      <w:tr w:rsidR="003633B0" w:rsidRPr="00CC0A1E" w14:paraId="6B02D04B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520D6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9A5BB" w14:textId="3C4DC467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7D7AA" w14:textId="2757AEBE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981B5" w14:textId="0B5FC6D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1B446" w14:textId="792E8898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8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DD21F" w14:textId="093B36C5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6AE7110B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DAFB3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59F1" w14:textId="7BDAEDD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94C50" w14:textId="4A193C4F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18A22" w14:textId="30DCA5BA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CF17F" w14:textId="621333D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1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9895A" w14:textId="15B80BB5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2A1EAB4D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5BA8C" w14:textId="7777777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Used insecticide treated net on previous nigh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67E6" w14:textId="4548E92E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8B0A1" w14:textId="7318EF1F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CF4AB" w14:textId="259F2F54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31856" w14:textId="5887C42C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A1BE" w14:textId="4FFBAE0E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932</w:t>
            </w:r>
          </w:p>
        </w:tc>
      </w:tr>
      <w:tr w:rsidR="003633B0" w:rsidRPr="00CC0A1E" w14:paraId="14DBA26F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E6211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50FC0" w14:textId="1584DECF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A100B" w14:textId="15B0AE9C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40EC" w14:textId="1E70CD2A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59026" w14:textId="683C4476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2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7E9A8" w14:textId="6B1B4B1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0EC7FB6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32BFA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B03BE" w14:textId="12E34326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B5568" w14:textId="454C0C1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85844" w14:textId="65A9D250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EE83E" w14:textId="072783C1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8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06D90" w14:textId="11F6262F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1470BFAE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3E925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404AA" w14:textId="0DDF4E61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3A788" w14:textId="4ACEA82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EC19B" w14:textId="508A264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62FCC" w14:textId="5EEBAB3D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492CD" w14:textId="12153282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1F6543D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3DC4" w14:textId="7777777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Indoor residual spraying in the previous 12 month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73F4" w14:textId="7AF4411C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12C2" w14:textId="5B22C0B1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8262" w14:textId="485AE339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9E48" w14:textId="635C4AEB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D7DE" w14:textId="7E989D34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3633B0" w:rsidRPr="00CC0A1E" w14:paraId="6A874F7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7F03D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80DED" w14:textId="39EFEBC0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B3F07" w14:textId="1620020B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DA1D2" w14:textId="11DB9B77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5CA8F" w14:textId="49DDA5D4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71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9E8D" w14:textId="572FA369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11E7A71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FF2E0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55E21" w14:textId="70902449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90143" w14:textId="23E570E0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4920" w14:textId="7F8F56D5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C05AC" w14:textId="49CF25E8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8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28867" w14:textId="2AEE1557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633B0" w:rsidRPr="00CC0A1E" w14:paraId="2AF20FA6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1143C" w14:textId="77777777" w:rsidR="003633B0" w:rsidRPr="00CC0A1E" w:rsidRDefault="003633B0" w:rsidP="003633B0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23290" w14:textId="6FDDA423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AA664" w14:textId="24EEC00A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0944" w14:textId="0E1749D0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665B8" w14:textId="2E776922" w:rsidR="003633B0" w:rsidRPr="00CC0A1E" w:rsidRDefault="003633B0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932E2" w14:textId="36091C83" w:rsidR="003633B0" w:rsidRPr="00CC0A1E" w:rsidRDefault="003633B0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48FCB43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1D69" w14:textId="7777777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Experienced miscarriage befor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1146" w14:textId="1698E0B9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B72E2" w14:textId="334372E3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3ABF" w14:textId="0737D7C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6192" w14:textId="14F66DE0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C9A5" w14:textId="0ECF73F8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</w:tr>
      <w:tr w:rsidR="00890B41" w:rsidRPr="00CC0A1E" w14:paraId="0637A7AC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A12FF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78DE4" w14:textId="7718BAC1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B21B9" w14:textId="3A03F32C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96B09" w14:textId="19CDD97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BEDEC" w14:textId="12AAB70B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8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32C4F" w14:textId="3A3CD765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5AC502B9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82437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20455" w14:textId="2875D69E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D0D1E" w14:textId="4B9B43E0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D0261" w14:textId="576C5E16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10BD7" w14:textId="1CCA7EA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1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037AE" w14:textId="1F691273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0D0571D8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65E5B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ne reported by primigravida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E9928" w14:textId="1532EAFF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67409" w14:textId="5D6DFB7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E7BAC" w14:textId="617A243A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B5FBC" w14:textId="25CCB9BC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478A8" w14:textId="39FE3405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16200FEB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D1069" w14:textId="2086B0D3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Delivered a premature baby befor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B54AD" w14:textId="7240D1D6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4418" w14:textId="294A3B75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1EFE" w14:textId="34D79688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BAAF" w14:textId="7349F5F3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9F32" w14:textId="17D6A50D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</w:tr>
      <w:tr w:rsidR="00890B41" w:rsidRPr="00CC0A1E" w14:paraId="5757BADE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F5A2C" w14:textId="5D04AFBC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345D7" w14:textId="4E1200F7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B2C9C" w14:textId="7CC2129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B3EE7" w14:textId="5E144001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902C7" w14:textId="7188D34E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3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C647D" w14:textId="23039F58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77CCAA59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8BDF9" w14:textId="7802EB23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CE5CD" w14:textId="674AF44C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8DC56" w14:textId="0C55F82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9BA9E" w14:textId="56C459B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8FE1E" w14:textId="7B0CCB12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7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979A6" w14:textId="25137F2F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6A2B7BCE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00F66" w14:textId="69636480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t applicable to primigravida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B614B" w14:textId="5F863A8B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05EA8" w14:textId="3B80CBCD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C066E" w14:textId="322A57AB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F9B07" w14:textId="1D721C4E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B3920" w14:textId="3019D093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352BC8D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7F5B" w14:textId="7777777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Delivered a stillborn befor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80A7" w14:textId="2D2E160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6228" w14:textId="643B8900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56A0D" w14:textId="3A71F069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668B" w14:textId="409DD128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92AE" w14:textId="6939F634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737</w:t>
            </w:r>
          </w:p>
        </w:tc>
      </w:tr>
      <w:tr w:rsidR="00890B41" w:rsidRPr="00CC0A1E" w14:paraId="7DF32736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3EF30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BE88A" w14:textId="75C195D3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4E9C0" w14:textId="237D15D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828A4" w14:textId="7526E46F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BF6C5" w14:textId="26D6E15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0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6B038" w14:textId="1C8FE515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62F8C0B0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43EC5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90B06" w14:textId="4F0E943A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8979B" w14:textId="69E6C7C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CF884" w14:textId="41B2C0BB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A651" w14:textId="59136B22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7140B" w14:textId="5901D72F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23D5C090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FFD8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t applicable to primigravida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7EE7D" w14:textId="0FFADCD1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51658" w14:textId="25F5F30D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6D4C8" w14:textId="500E3B57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DD9F2" w14:textId="4D074F12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ED1DD" w14:textId="2C7156E8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664F4D8F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0D68" w14:textId="7777777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HIV statu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385B" w14:textId="7CA6F71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D247" w14:textId="4C2A47E7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B1C2" w14:textId="03390374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0949" w14:textId="4A6C4114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1CFF" w14:textId="23FEFBBE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528</w:t>
            </w:r>
          </w:p>
        </w:tc>
      </w:tr>
      <w:tr w:rsidR="00890B41" w:rsidRPr="00CC0A1E" w14:paraId="530FCBE1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F4882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D69BB" w14:textId="5E4A01B8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E2837" w14:textId="67679A30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9946F" w14:textId="7E89D8C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0209E" w14:textId="118E6EFD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8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03360" w14:textId="20448AC5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890B41" w:rsidRPr="00CC0A1E" w14:paraId="27CD550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D670F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768A4" w14:textId="28B7CB2E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62C47" w14:textId="7B3CC396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D6B53" w14:textId="559B097B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B063A" w14:textId="7D1184E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AA5F5" w14:textId="2424CFCA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010561" w:rsidRPr="00CC0A1E" w14:paraId="5DEA8225" w14:textId="77777777" w:rsidTr="003372FE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1A7B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>Malaria and curable STIs/RTI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A85A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67B7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9F8F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8271C" w14:textId="4BD108F6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482B" w14:textId="10FECAEE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90B41" w:rsidRPr="00CC0A1E" w14:paraId="00D334C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8FAE32" w14:textId="5D78B7F4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color w:val="000000"/>
                <w:sz w:val="18"/>
                <w:szCs w:val="18"/>
              </w:rPr>
              <w:t>Malaria (PCR diagnosis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A6519" w14:textId="3008A8C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514A6" w14:textId="319ACA10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5F05B" w14:textId="23BCC972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2BAE8" w14:textId="47EAAE8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2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94D32" w14:textId="770D8A1F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</w:tr>
      <w:tr w:rsidR="00890B41" w:rsidRPr="00CC0A1E" w14:paraId="36D030EF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BB5CB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color w:val="000000"/>
                <w:sz w:val="18"/>
                <w:szCs w:val="18"/>
              </w:rPr>
              <w:t>Syphilis (high titre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9F2E2" w14:textId="59C01E08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787A4" w14:textId="3400E6F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B799E" w14:textId="6F535EAC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57079" w14:textId="50EEE883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8B624" w14:textId="4C502CE9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462</w:t>
            </w:r>
          </w:p>
        </w:tc>
      </w:tr>
      <w:tr w:rsidR="00890B41" w:rsidRPr="00CC0A1E" w14:paraId="2E847E90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220F4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eisseria gonorrhoea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73291" w14:textId="013CAF8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BBD51" w14:textId="20B3903D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AA1B2" w14:textId="5F4BAE4F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F843" w14:textId="262163F8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610F0" w14:textId="5C26F3FA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</w:tr>
      <w:tr w:rsidR="00890B41" w:rsidRPr="00CC0A1E" w14:paraId="491E3D65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816B5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i/>
                <w:sz w:val="18"/>
                <w:szCs w:val="18"/>
              </w:rPr>
            </w:pPr>
            <w:r w:rsidRPr="00CC0A1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lamydia trachomati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BE0AA" w14:textId="607F1B14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6BB76" w14:textId="0B4AD3E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98AC" w14:textId="008737B5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7F398" w14:textId="297EF548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90AC1" w14:textId="0A7FF661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</w:tr>
      <w:tr w:rsidR="00890B41" w:rsidRPr="00CC0A1E" w14:paraId="3EBB5419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616C5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richomonas vaginali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45D8E" w14:textId="4150018A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5F032" w14:textId="071AA017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C7F50" w14:textId="730E1CD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CEF09" w14:textId="5F5DABE0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3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B1757" w14:textId="00277D69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923</w:t>
            </w:r>
          </w:p>
        </w:tc>
      </w:tr>
      <w:tr w:rsidR="00890B41" w:rsidRPr="00CC0A1E" w14:paraId="7F43B188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627B6" w14:textId="77777777" w:rsidR="00890B41" w:rsidRPr="00CC0A1E" w:rsidRDefault="00890B41" w:rsidP="00890B41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color w:val="000000"/>
                <w:sz w:val="18"/>
                <w:szCs w:val="18"/>
              </w:rPr>
              <w:t>Bacterial vaginosi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E48C9" w14:textId="33E17898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B0E6D" w14:textId="7A12414F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54968" w14:textId="76002301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E0482" w14:textId="3E96FFF9" w:rsidR="00890B41" w:rsidRPr="00CC0A1E" w:rsidRDefault="00890B41" w:rsidP="00890B4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7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FAE05" w14:textId="4EAF2AA9" w:rsidR="00890B41" w:rsidRPr="00CC0A1E" w:rsidRDefault="00890B41" w:rsidP="00890B41">
            <w:pPr>
              <w:pStyle w:val="NoSpacing"/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934</w:t>
            </w:r>
          </w:p>
        </w:tc>
      </w:tr>
      <w:tr w:rsidR="00010561" w:rsidRPr="00CC0A1E" w14:paraId="766D425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EA5B1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14:paraId="5E2757BB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D985F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B3C84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D8326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D1190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7831A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0561" w:rsidRPr="00CC0A1E" w14:paraId="25BF1AD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76297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Characteristics at delive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E2A46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89D17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F5725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EED79" w14:textId="77777777" w:rsidR="00010561" w:rsidRPr="00CC0A1E" w:rsidRDefault="00010561" w:rsidP="003633B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1C4A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5F5F" w:rsidRPr="00CC0A1E" w14:paraId="15759C61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5DA1D" w14:textId="77777777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sz w:val="18"/>
                <w:szCs w:val="18"/>
              </w:rPr>
              <w:t xml:space="preserve">Place of delivery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D57DC" w14:textId="294A9485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07E24" w14:textId="2D307CCC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42881" w14:textId="383066B7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2DF9E" w14:textId="33E154B2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6286" w14:textId="178E5CB6" w:rsidR="00BD5F5F" w:rsidRPr="00CC0A1E" w:rsidRDefault="00BD5F5F" w:rsidP="00BD5F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BD5F5F" w:rsidRPr="00CC0A1E" w14:paraId="246F6BF1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CE5B7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Hospi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8B54" w14:textId="289B587D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ED3EE" w14:textId="5F58A506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53711" w14:textId="663878FB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E4658" w14:textId="79C9737F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2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D562B" w14:textId="5D104D93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5240C4D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CB87E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Clini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E9F99" w14:textId="34D28B68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DAB03" w14:textId="4C68355B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68ACE" w14:textId="59CFD63C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7A5EC" w14:textId="50FFEAC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54B91" w14:textId="18C990D6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0886DE6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BD9FA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Hom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600F2" w14:textId="5902CAA8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F1570" w14:textId="4606DB3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3524" w14:textId="2C665EC2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17C8B" w14:textId="43BCE3A0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3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3D1DD" w14:textId="6D59C7F4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00CBAE5C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E19F0" w14:textId="77777777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elivery performed by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5D8D6" w14:textId="3902251D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C82FB" w14:textId="6D98F025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986C3" w14:textId="3444C33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3CDCB" w14:textId="064C9224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AAE40" w14:textId="0A63B9C9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782</w:t>
            </w:r>
          </w:p>
        </w:tc>
      </w:tr>
      <w:tr w:rsidR="00BD5F5F" w:rsidRPr="00CC0A1E" w14:paraId="2B74984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CC27C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DD854" w14:textId="22BB9052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0E639" w14:textId="5A74B708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CD074" w14:textId="4367E6E8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5D161" w14:textId="4744DDAB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E3001" w14:textId="5CCF4F60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1B094FFE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32786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idwif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014F3" w14:textId="5D7FE078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07CE0" w14:textId="7B764C54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8BF8" w14:textId="3881FC5B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D86D4" w14:textId="38577380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8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A55C6" w14:textId="4D5DF23B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454F0DF1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E8C8D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Family memb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2EFCB" w14:textId="51D127E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5E7CF" w14:textId="7033248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AB85B" w14:textId="40A53FFF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F51D4" w14:textId="515377C1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2F288" w14:textId="6E64294B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BD5F5F" w:rsidRPr="00CC0A1E" w14:paraId="7C61997D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6BBC8" w14:textId="77777777" w:rsidR="00BD5F5F" w:rsidRPr="00CC0A1E" w:rsidRDefault="00BD5F5F" w:rsidP="00BD5F5F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EAA58" w14:textId="40ACF57E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9BEC6" w14:textId="6DCA53D6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86C60" w14:textId="28ABEAF2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26C6E" w14:textId="33714A4D" w:rsidR="00BD5F5F" w:rsidRPr="00CC0A1E" w:rsidRDefault="00BD5F5F" w:rsidP="00BD5F5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2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66B5D" w14:textId="4C441148" w:rsidR="00BD5F5F" w:rsidRPr="00CC0A1E" w:rsidRDefault="00BD5F5F" w:rsidP="00BD5F5F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357B67" w:rsidRPr="00CC0A1E" w14:paraId="48E6B964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A44EC" w14:textId="77777777" w:rsidR="00357B67" w:rsidRPr="00CC0A1E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>Type of labou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2FCF6" w14:textId="46DD2D2A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F1A12" w14:textId="48D1BD59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800EE" w14:textId="619C3FBF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85C83" w14:textId="221BB9EC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1F453" w14:textId="6866C960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0.920</w:t>
            </w:r>
          </w:p>
        </w:tc>
      </w:tr>
      <w:tr w:rsidR="00357B67" w:rsidRPr="00CC0A1E" w14:paraId="3D091343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315BC" w14:textId="77777777" w:rsidR="00357B67" w:rsidRPr="00CC0A1E" w:rsidRDefault="00357B67" w:rsidP="00357B67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Spontaneou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59E72" w14:textId="55F602A3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2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C4A64" w14:textId="1C0764C9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EA30A" w14:textId="6A756589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2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17FC4" w14:textId="0A6739D1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97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F4077" w14:textId="6BBC1EC9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357B67" w:rsidRPr="00CC0A1E" w14:paraId="1D2F1A0D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4B8E6" w14:textId="77777777" w:rsidR="00357B67" w:rsidRPr="00CC0A1E" w:rsidRDefault="00357B67" w:rsidP="00357B67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Induc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614F1" w14:textId="36288799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E1CAA" w14:textId="6EBF0673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EB206" w14:textId="6698FC85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06B38" w14:textId="58E667EA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1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E116B" w14:textId="5CC3E3A5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357B67" w:rsidRPr="00CC0A1E" w14:paraId="2A5F429E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738F1" w14:textId="77777777" w:rsidR="00357B67" w:rsidRPr="00CC0A1E" w:rsidRDefault="00357B67" w:rsidP="00357B67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Augmented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055AF" w14:textId="5C861225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3F622" w14:textId="3F0C9862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67534" w14:textId="3E340D5F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B39A9" w14:textId="70986245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1.1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FE634" w14:textId="6DFF46E2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357B67" w:rsidRPr="00CC0A1E" w14:paraId="2DE23F85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B6631" w14:textId="77777777" w:rsidR="00357B67" w:rsidRPr="00CC0A1E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>Type of delivery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C2185" w14:textId="356B784A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EBC3D" w14:textId="5203AC69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85098" w14:textId="251D195B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8A84A" w14:textId="23093557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D0D40" w14:textId="212EE225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0.870</w:t>
            </w:r>
          </w:p>
        </w:tc>
      </w:tr>
      <w:tr w:rsidR="00357B67" w:rsidRPr="00CC0A1E" w14:paraId="79958A52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BA11D" w14:textId="77777777" w:rsidR="00357B67" w:rsidRPr="00CC0A1E" w:rsidRDefault="00357B67" w:rsidP="00357B67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Vaginal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0C088" w14:textId="71266497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290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709EE" w14:textId="082A7CE1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9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4D835" w14:textId="278AC3DF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261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66E9" w14:textId="539F7022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93.2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3C3A5" w14:textId="0B74C02C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357B67" w:rsidRPr="00CC0A1E" w14:paraId="1AF422B7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875E1" w14:textId="77777777" w:rsidR="00357B67" w:rsidRPr="00CC0A1E" w:rsidRDefault="00357B67" w:rsidP="00357B67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C-section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F2FF4" w14:textId="3CBC35EA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F56D1" w14:textId="43C271D4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26C16" w14:textId="2723026F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971DF" w14:textId="64A3AC63" w:rsidR="00357B67" w:rsidRPr="00357B67" w:rsidRDefault="00357B67" w:rsidP="00357B6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(6.8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21E60" w14:textId="4183CF0C" w:rsidR="00357B67" w:rsidRPr="00357B67" w:rsidRDefault="00357B67" w:rsidP="00357B67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57B67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503909" w:rsidRPr="00CC0A1E" w14:paraId="112D7F6C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BFBFBF" w:themeFill="background1" w:themeFillShade="BF"/>
            <w:noWrap/>
            <w:vAlign w:val="center"/>
            <w:hideMark/>
          </w:tcPr>
          <w:p w14:paraId="22E49828" w14:textId="77777777" w:rsidR="00503909" w:rsidRPr="00CC0A1E" w:rsidRDefault="00503909" w:rsidP="00503909">
            <w:pPr>
              <w:ind w:left="-10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ypertension 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vAlign w:val="center"/>
            <w:hideMark/>
          </w:tcPr>
          <w:p w14:paraId="36ADE98F" w14:textId="03764F4B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vAlign w:val="center"/>
          </w:tcPr>
          <w:p w14:paraId="48E5E12D" w14:textId="6CCCAEF5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4" w:type="dxa"/>
            <w:shd w:val="clear" w:color="auto" w:fill="BFBFBF" w:themeFill="background1" w:themeFillShade="BF"/>
            <w:noWrap/>
            <w:vAlign w:val="center"/>
            <w:hideMark/>
          </w:tcPr>
          <w:p w14:paraId="35FC471A" w14:textId="38A9B9BA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vAlign w:val="center"/>
            <w:hideMark/>
          </w:tcPr>
          <w:p w14:paraId="2A407C6D" w14:textId="57239915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vAlign w:val="center"/>
            <w:hideMark/>
          </w:tcPr>
          <w:p w14:paraId="06F21C1F" w14:textId="2A1AEC7B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503909" w:rsidRPr="00CC0A1E" w14:paraId="20C96E5F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auto"/>
            <w:noWrap/>
            <w:vAlign w:val="center"/>
            <w:hideMark/>
          </w:tcPr>
          <w:p w14:paraId="197E0184" w14:textId="77777777" w:rsidR="00503909" w:rsidRPr="00CC0A1E" w:rsidRDefault="00503909" w:rsidP="00503909">
            <w:pPr>
              <w:ind w:left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14:paraId="120CF009" w14:textId="1DA17973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5613CE6" w14:textId="28E933A3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98.9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69FCCD" w14:textId="56D56167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314159F" w14:textId="3F5EA0DC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97.0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48E43BC" w14:textId="45C7B16F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03909" w:rsidRPr="00CC0A1E" w14:paraId="51609AFF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auto"/>
            <w:noWrap/>
            <w:vAlign w:val="center"/>
            <w:hideMark/>
          </w:tcPr>
          <w:p w14:paraId="6A9BFBA4" w14:textId="77777777" w:rsidR="00503909" w:rsidRPr="00CC0A1E" w:rsidRDefault="00503909" w:rsidP="00503909">
            <w:pPr>
              <w:ind w:left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14:paraId="7D11A734" w14:textId="1B4F05F1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94873EC" w14:textId="3F604323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B93EC4A" w14:textId="6E50EEC9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DCBEA1" w14:textId="4DB7932E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3.0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38A07F9" w14:textId="1A6A758B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03909" w:rsidRPr="00CC0A1E" w14:paraId="291E00EC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BFBFBF" w:themeFill="background1" w:themeFillShade="BF"/>
            <w:noWrap/>
            <w:vAlign w:val="center"/>
          </w:tcPr>
          <w:p w14:paraId="022703AE" w14:textId="77777777" w:rsidR="00503909" w:rsidRPr="00CC0A1E" w:rsidRDefault="00503909" w:rsidP="00503909">
            <w:pPr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ternal hemoglobin 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vAlign w:val="center"/>
          </w:tcPr>
          <w:p w14:paraId="2DC4D1ED" w14:textId="472730DB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vAlign w:val="center"/>
          </w:tcPr>
          <w:p w14:paraId="72B62EEA" w14:textId="600A558D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4" w:type="dxa"/>
            <w:shd w:val="clear" w:color="auto" w:fill="BFBFBF" w:themeFill="background1" w:themeFillShade="BF"/>
            <w:noWrap/>
            <w:vAlign w:val="center"/>
          </w:tcPr>
          <w:p w14:paraId="5232B23B" w14:textId="76DA5439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vAlign w:val="center"/>
          </w:tcPr>
          <w:p w14:paraId="7DEC5892" w14:textId="4DFAFFEA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vAlign w:val="center"/>
          </w:tcPr>
          <w:p w14:paraId="6F0EE2C1" w14:textId="618CB0AB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503909" w:rsidRPr="00CC0A1E" w14:paraId="0ACA5D5B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auto"/>
            <w:noWrap/>
            <w:vAlign w:val="center"/>
          </w:tcPr>
          <w:p w14:paraId="7F162C7B" w14:textId="77777777" w:rsidR="00503909" w:rsidRPr="00CC0A1E" w:rsidRDefault="00503909" w:rsidP="00503909">
            <w:pPr>
              <w:ind w:left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14:paraId="10B56738" w14:textId="7345B703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A457EA0" w14:textId="6DCB28AF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84.7)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77178B33" w14:textId="52DF6D24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14:paraId="5D4423E1" w14:textId="7FE12D68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82.2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A214E6D" w14:textId="6CCEDEAC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03909" w:rsidRPr="00CC0A1E" w14:paraId="05FB2D9C" w14:textId="77777777" w:rsidTr="00503909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175" w:type="dxa"/>
            <w:shd w:val="clear" w:color="auto" w:fill="auto"/>
            <w:noWrap/>
            <w:vAlign w:val="center"/>
          </w:tcPr>
          <w:p w14:paraId="106C108D" w14:textId="77777777" w:rsidR="00503909" w:rsidRPr="00CC0A1E" w:rsidRDefault="00503909" w:rsidP="00503909">
            <w:pPr>
              <w:ind w:left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Anaemic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14:paraId="1CC3B64F" w14:textId="017B0A24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B35BA4F" w14:textId="151F5853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15.3)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773938B8" w14:textId="10D5F81C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14:paraId="6941EABF" w14:textId="2D107BF1" w:rsidR="00503909" w:rsidRPr="00CC0A1E" w:rsidRDefault="00503909" w:rsidP="0050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(17.8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0D77DA0" w14:textId="0DC5D040" w:rsidR="00503909" w:rsidRPr="00CC0A1E" w:rsidRDefault="00503909" w:rsidP="0050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03909" w:rsidRPr="00CC0A1E" w14:paraId="2ADBC137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15BEB" w14:textId="77777777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b/>
                <w:bCs/>
                <w:sz w:val="18"/>
                <w:szCs w:val="18"/>
              </w:rPr>
              <w:t>Sex of bab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FFA3A" w14:textId="3D9686DA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F2ADB" w14:textId="2F1FD839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BFEB6" w14:textId="47FB86C2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73601" w14:textId="61A67407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F8C72" w14:textId="1ED432E8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503909" w:rsidRPr="00CC0A1E" w14:paraId="77950572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01F9D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9B28F" w14:textId="37432B5A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400B3" w14:textId="67ED48BD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BAA78" w14:textId="17A1E6B0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79676" w14:textId="76E65054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48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3F0AD" w14:textId="51E7C63F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503909" w:rsidRPr="00CC0A1E" w14:paraId="34BF0E9A" w14:textId="77777777" w:rsidTr="00503909">
        <w:trPr>
          <w:trHeight w:val="29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ED622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9A99A" w14:textId="6A45E822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C24DB" w14:textId="427EDB24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EA9F7" w14:textId="6910F93F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B62B8" w14:textId="125426FB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51.4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6D53C" w14:textId="54ABF133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503909" w:rsidRPr="00CC0A1E" w14:paraId="1F402DEB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FFF71" w14:textId="77777777" w:rsidR="00503909" w:rsidRPr="00CC0A1E" w:rsidRDefault="00503909" w:rsidP="005039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ceived curative treatment for malaria infection 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74F31" w14:textId="69B2D12A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5ED08" w14:textId="0C0F22A9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2AC4" w14:textId="3BB15E2C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C7964" w14:textId="1E76A157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9E983" w14:textId="696410A7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</w:tr>
      <w:tr w:rsidR="00503909" w:rsidRPr="00CC0A1E" w14:paraId="56DB35F5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E565A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3AD90" w14:textId="2BE6FED3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63252" w14:textId="14AD9F78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6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558CB" w14:textId="122B4873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C37E4" w14:textId="5A260129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6.0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8FEFE" w14:textId="575A1859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503909" w:rsidRPr="00CC0A1E" w14:paraId="300AC2CA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1D01F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A001D" w14:textId="5ABB142B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343FB" w14:textId="17C392B1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3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3E029" w14:textId="4842CC68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B2E8E" w14:textId="6FD2CF7B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4.0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5D720" w14:textId="7DE3EEA0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503909" w:rsidRPr="00CC0A1E" w14:paraId="7D9F80A7" w14:textId="77777777" w:rsidTr="00503909">
        <w:trPr>
          <w:trHeight w:val="290"/>
        </w:trPr>
        <w:tc>
          <w:tcPr>
            <w:tcW w:w="41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F82E5" w14:textId="77777777" w:rsidR="00503909" w:rsidRPr="00CC0A1E" w:rsidRDefault="00503909" w:rsidP="005039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ved curative treatment for any STI/RTI</w:t>
            </w:r>
          </w:p>
        </w:tc>
        <w:tc>
          <w:tcPr>
            <w:tcW w:w="55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D57EB" w14:textId="76A5F6B0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2AC36" w14:textId="57F5C21C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56549" w14:textId="0A2495E6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7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BA147" w14:textId="38975758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6C8BB" w14:textId="65419CA5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</w:tr>
      <w:tr w:rsidR="00503909" w:rsidRPr="00CC0A1E" w14:paraId="736EA981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774E3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Untreated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09CB" w14:textId="614FA1F2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0AF26" w14:textId="19C54C5A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93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C2F21" w14:textId="72EBE0ED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8D529" w14:textId="2BE6921F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88.9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66D5F" w14:textId="279FED10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503909" w:rsidRPr="00CC0A1E" w14:paraId="38FB7D28" w14:textId="77777777" w:rsidTr="00503909">
        <w:trPr>
          <w:trHeight w:val="290"/>
        </w:trPr>
        <w:tc>
          <w:tcPr>
            <w:tcW w:w="4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9AB74" w14:textId="77777777" w:rsidR="00503909" w:rsidRPr="00CC0A1E" w:rsidRDefault="00503909" w:rsidP="00503909">
            <w:pPr>
              <w:pStyle w:val="NoSpacing"/>
              <w:spacing w:line="480" w:lineRule="auto"/>
              <w:ind w:left="264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Treated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36911" w14:textId="2F2D2E8C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2889E" w14:textId="3161BD55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6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FEE43" w14:textId="2FC7D57C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6A83" w14:textId="14B9644C" w:rsidR="00503909" w:rsidRPr="00CC0A1E" w:rsidRDefault="00503909" w:rsidP="0050390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70C31" w14:textId="49C2D874" w:rsidR="00503909" w:rsidRPr="00CC0A1E" w:rsidRDefault="00503909" w:rsidP="00503909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010561" w:rsidRPr="00CC0A1E" w14:paraId="12563333" w14:textId="77777777" w:rsidTr="003633B0">
        <w:trPr>
          <w:trHeight w:val="290"/>
        </w:trPr>
        <w:tc>
          <w:tcPr>
            <w:tcW w:w="902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3AB4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7C1D6B1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lastRenderedPageBreak/>
              <w:t>* Age is shown as the median value with the interquartile range in parentheses.</w:t>
            </w:r>
          </w:p>
        </w:tc>
      </w:tr>
      <w:tr w:rsidR="00010561" w:rsidRPr="00CC0A1E" w14:paraId="1FD7FB48" w14:textId="77777777" w:rsidTr="003633B0">
        <w:trPr>
          <w:trHeight w:val="29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6D86A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P</w:t>
            </w:r>
            <w:r w:rsidRPr="00CC0A1E">
              <w:rPr>
                <w:rFonts w:ascii="Times New Roman" w:hAnsi="Times New Roman"/>
                <w:sz w:val="18"/>
                <w:szCs w:val="18"/>
              </w:rPr>
              <w:t>-values are from Wilcoxon rank sum test (continuous variables) or Fisher's exact test (categorical variables).</w:t>
            </w:r>
          </w:p>
          <w:p w14:paraId="0BD9066B" w14:textId="77777777" w:rsidR="00010561" w:rsidRPr="00CC0A1E" w:rsidRDefault="00010561" w:rsidP="003633B0">
            <w:pPr>
              <w:pStyle w:val="NoSpacing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C0A1E">
              <w:rPr>
                <w:rFonts w:ascii="Times New Roman" w:hAnsi="Times New Roman"/>
                <w:sz w:val="18"/>
                <w:szCs w:val="18"/>
              </w:rPr>
              <w:t>PCR = polymerase chain reaction</w:t>
            </w:r>
          </w:p>
        </w:tc>
      </w:tr>
    </w:tbl>
    <w:p w14:paraId="3BCFCCC7" w14:textId="77777777" w:rsidR="003633B0" w:rsidRPr="00CC0A1E" w:rsidRDefault="003633B0">
      <w:pPr>
        <w:rPr>
          <w:rFonts w:ascii="Times New Roman" w:hAnsi="Times New Roman" w:cs="Times New Roman"/>
          <w:sz w:val="18"/>
          <w:szCs w:val="18"/>
        </w:rPr>
      </w:pPr>
    </w:p>
    <w:sectPr w:rsidR="003633B0" w:rsidRPr="00CC0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561"/>
    <w:rsid w:val="00010561"/>
    <w:rsid w:val="00034A80"/>
    <w:rsid w:val="0005651C"/>
    <w:rsid w:val="001C6C75"/>
    <w:rsid w:val="0024245E"/>
    <w:rsid w:val="002D31B6"/>
    <w:rsid w:val="003372FE"/>
    <w:rsid w:val="00357B67"/>
    <w:rsid w:val="003633B0"/>
    <w:rsid w:val="00396035"/>
    <w:rsid w:val="003C41A8"/>
    <w:rsid w:val="003E4AD3"/>
    <w:rsid w:val="00503909"/>
    <w:rsid w:val="00663006"/>
    <w:rsid w:val="006A5909"/>
    <w:rsid w:val="00742E1B"/>
    <w:rsid w:val="007831AB"/>
    <w:rsid w:val="007A0313"/>
    <w:rsid w:val="007D1D5E"/>
    <w:rsid w:val="00850DD4"/>
    <w:rsid w:val="00890B41"/>
    <w:rsid w:val="00906122"/>
    <w:rsid w:val="009A2B3B"/>
    <w:rsid w:val="009B45E4"/>
    <w:rsid w:val="00BD5F5F"/>
    <w:rsid w:val="00C77C16"/>
    <w:rsid w:val="00CC0A1E"/>
    <w:rsid w:val="00D535A2"/>
    <w:rsid w:val="00D62A23"/>
    <w:rsid w:val="00DB7760"/>
    <w:rsid w:val="00F7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2D30"/>
  <w15:chartTrackingRefBased/>
  <w15:docId w15:val="{B306D26A-D024-4E79-B0BD-0520A5BB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1056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10561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B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B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5F0B8-AE0A-40E2-BB85-0BBB36B6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Matthew Chico</cp:lastModifiedBy>
  <cp:revision>3</cp:revision>
  <cp:lastPrinted>2016-12-13T19:20:00Z</cp:lastPrinted>
  <dcterms:created xsi:type="dcterms:W3CDTF">2016-12-17T02:15:00Z</dcterms:created>
  <dcterms:modified xsi:type="dcterms:W3CDTF">2016-12-17T02:58:00Z</dcterms:modified>
</cp:coreProperties>
</file>